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BFEEF" w14:textId="77777777" w:rsidR="008F2A6F" w:rsidRDefault="008F2A6F" w:rsidP="00D12C9D">
      <w:pPr>
        <w:pStyle w:val="Heading2"/>
      </w:pPr>
      <w:r>
        <w:t>Appendix 1. Search strategy for literature in MEDLINE (Ovid SP)</w:t>
      </w:r>
    </w:p>
    <w:p w14:paraId="7C7FE306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1. primary care.mp. or Primary Health Care/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513552F7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2. family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racti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*.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p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 or Family Practice/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05BCBC41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3. general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racti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*.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p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 or General Practice/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348EBA05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4. family medicine.mp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62831254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5. primary health care.mp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5963096A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6. 1 or 2 or 3 or 4 or 5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476D0CBC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7. "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british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journal of general practice".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j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3D8E7159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8. "annals of family medicine".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j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1C9F3023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9. family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ractice.j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22066929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10. "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europea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journal of general practice".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j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6AFD1771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11.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bmc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family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ractice.j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0A794A2F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12. ("journal of the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merica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board of family medicine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jabfm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" or "journal of the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merica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board of family practice").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jn.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6A1F9190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13.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canadia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family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hysician.j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58202CC2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14.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merica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family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hysician.j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6561FA72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15. "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scandinavia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journal of primary health care".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j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7AD1DDCC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16.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ustralia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family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hysician.j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6036DB03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17. 7 or 8 or 9 or 10 or 11 or 12 or 13 or 14 or 15 or 16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337CDE54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18. 6 or 17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586A06FE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19. ((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telephon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* or phone or online or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e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?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ail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internet or digital or remote or video or Skype or Facetime or electronic or web or web-based or e-consult or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econsult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)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dj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triage or consultation$ or visit$ or assessment$ or advice or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essag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$)).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p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769B2D3D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20. 18 and 19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3A237DBD" w14:textId="77777777" w:rsidR="008F2A6F" w:rsidRPr="006B55DA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21. 20</w:t>
      </w: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ab/>
      </w:r>
    </w:p>
    <w:p w14:paraId="7E9B89CF" w14:textId="77777777" w:rsidR="008F2A6F" w:rsidRDefault="008F2A6F" w:rsidP="00795B0C">
      <w:pPr>
        <w:spacing w:after="0" w:line="360" w:lineRule="atLeast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22. limit 21 to (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english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language and </w:t>
      </w:r>
      <w:proofErr w:type="spellStart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yr</w:t>
      </w:r>
      <w:proofErr w:type="spellEnd"/>
      <w:r w:rsidRPr="006B55D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="2000 -Current")</w:t>
      </w:r>
    </w:p>
    <w:p w14:paraId="3002B559" w14:textId="77777777" w:rsidR="008F2A6F" w:rsidRDefault="008F2A6F" w:rsidP="00403527">
      <w:pPr>
        <w:pStyle w:val="PlainText"/>
        <w:spacing w:line="360" w:lineRule="auto"/>
      </w:pPr>
      <w:bookmarkStart w:id="0" w:name="_GoBack"/>
      <w:bookmarkEnd w:id="0"/>
    </w:p>
    <w:sectPr w:rsidR="008F2A6F" w:rsidSect="00997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9BEEC6" w14:textId="77777777" w:rsidR="008E5385" w:rsidRDefault="008E5385" w:rsidP="008F2A6F">
      <w:pPr>
        <w:spacing w:after="0" w:line="240" w:lineRule="auto"/>
      </w:pPr>
      <w:r>
        <w:separator/>
      </w:r>
    </w:p>
  </w:endnote>
  <w:endnote w:type="continuationSeparator" w:id="0">
    <w:p w14:paraId="109995A6" w14:textId="77777777" w:rsidR="008E5385" w:rsidRDefault="008E5385" w:rsidP="008F2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B5F1B" w14:textId="77777777" w:rsidR="008E5385" w:rsidRDefault="008E5385" w:rsidP="008F2A6F">
      <w:pPr>
        <w:spacing w:after="0" w:line="240" w:lineRule="auto"/>
      </w:pPr>
      <w:r>
        <w:separator/>
      </w:r>
    </w:p>
  </w:footnote>
  <w:footnote w:type="continuationSeparator" w:id="0">
    <w:p w14:paraId="3A5AAAB7" w14:textId="77777777" w:rsidR="008E5385" w:rsidRDefault="008E5385" w:rsidP="008F2A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01512"/>
    <w:multiLevelType w:val="hybridMultilevel"/>
    <w:tmpl w:val="F78C7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8B6F00"/>
    <w:multiLevelType w:val="hybridMultilevel"/>
    <w:tmpl w:val="4546F1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EDB685B"/>
    <w:multiLevelType w:val="hybridMultilevel"/>
    <w:tmpl w:val="7730D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493829"/>
    <w:multiLevelType w:val="hybridMultilevel"/>
    <w:tmpl w:val="5B9E2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A04EC8"/>
    <w:multiLevelType w:val="hybridMultilevel"/>
    <w:tmpl w:val="3F948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2A6F"/>
    <w:rsid w:val="005C6687"/>
    <w:rsid w:val="008E5385"/>
    <w:rsid w:val="008F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97AB6"/>
  <w15:chartTrackingRefBased/>
  <w15:docId w15:val="{E7A99352-43BC-49D3-A8B6-D40F49E99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A6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2A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A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2A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  <w:rsid w:val="008F2A6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F2A6F"/>
  </w:style>
  <w:style w:type="character" w:customStyle="1" w:styleId="Heading1Char">
    <w:name w:val="Heading 1 Char"/>
    <w:basedOn w:val="DefaultParagraphFont"/>
    <w:link w:val="Heading1"/>
    <w:uiPriority w:val="9"/>
    <w:rsid w:val="008F2A6F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2A6F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2A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8F2A6F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2A6F"/>
    <w:rPr>
      <w:rFonts w:ascii="Calibri" w:hAnsi="Calibri" w:cs="Consolas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8F2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A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A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A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A6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F2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F2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2A6F"/>
    <w:pPr>
      <w:spacing w:after="0"/>
      <w:jc w:val="center"/>
    </w:pPr>
    <w:rPr>
      <w:rFonts w:ascii="Calibri" w:hAnsi="Calibri" w:cs="Calibri"/>
      <w:noProof/>
      <w:szCs w:val="21"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8F2A6F"/>
    <w:rPr>
      <w:rFonts w:ascii="Calibri" w:hAnsi="Calibri" w:cs="Calibri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2A6F"/>
    <w:pPr>
      <w:spacing w:line="240" w:lineRule="auto"/>
    </w:pPr>
    <w:rPr>
      <w:rFonts w:ascii="Calibri" w:hAnsi="Calibri" w:cs="Calibri"/>
      <w:noProof/>
      <w:szCs w:val="21"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8F2A6F"/>
    <w:rPr>
      <w:rFonts w:ascii="Calibri" w:hAnsi="Calibri" w:cs="Calibri"/>
      <w:noProof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8F2A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2A6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8F2A6F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A6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F2A6F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8F2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F2A6F"/>
  </w:style>
  <w:style w:type="paragraph" w:styleId="Footer">
    <w:name w:val="footer"/>
    <w:basedOn w:val="Normal"/>
    <w:link w:val="FooterChar"/>
    <w:uiPriority w:val="99"/>
    <w:unhideWhenUsed/>
    <w:rsid w:val="008F2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6F"/>
  </w:style>
  <w:style w:type="table" w:customStyle="1" w:styleId="TableGrid1">
    <w:name w:val="Table Grid1"/>
    <w:basedOn w:val="TableNormal"/>
    <w:next w:val="TableGrid"/>
    <w:uiPriority w:val="39"/>
    <w:rsid w:val="008F2A6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F2A6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alisbury</dc:creator>
  <cp:keywords/>
  <dc:description/>
  <cp:lastModifiedBy>Chris Salisbury</cp:lastModifiedBy>
  <cp:revision>2</cp:revision>
  <dcterms:created xsi:type="dcterms:W3CDTF">2020-02-11T15:26:00Z</dcterms:created>
  <dcterms:modified xsi:type="dcterms:W3CDTF">2020-02-11T15:27:00Z</dcterms:modified>
</cp:coreProperties>
</file>